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13D58" w14:textId="455ABDF4" w:rsidR="0079271A" w:rsidRPr="004A1FFE" w:rsidRDefault="00D8085D" w:rsidP="005E073F">
      <w:pPr>
        <w:rPr>
          <w:rFonts w:cstheme="minorHAnsi"/>
        </w:rPr>
      </w:pPr>
      <w:r w:rsidRPr="004A1FFE">
        <w:rPr>
          <w:rFonts w:cstheme="minorHAnsi"/>
        </w:rPr>
        <w:t>GRADE CERQual Evidence Profile table</w:t>
      </w: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850"/>
        <w:gridCol w:w="2268"/>
        <w:gridCol w:w="2352"/>
        <w:gridCol w:w="1901"/>
        <w:gridCol w:w="2268"/>
        <w:gridCol w:w="1471"/>
        <w:gridCol w:w="2140"/>
      </w:tblGrid>
      <w:tr w:rsidR="00D77B28" w:rsidRPr="00133255" w14:paraId="44E808FB" w14:textId="77777777" w:rsidTr="00D77B28">
        <w:trPr>
          <w:trHeight w:val="1035"/>
        </w:trPr>
        <w:tc>
          <w:tcPr>
            <w:tcW w:w="1970" w:type="dxa"/>
            <w:tcBorders>
              <w:top w:val="single" w:sz="12" w:space="0" w:color="D5D5D5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657C290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ummary of review finding</w:t>
            </w:r>
          </w:p>
        </w:tc>
        <w:tc>
          <w:tcPr>
            <w:tcW w:w="850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FCFF5CA" w14:textId="584B1B65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  <w:r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a</w:t>
            </w:r>
          </w:p>
        </w:tc>
        <w:tc>
          <w:tcPr>
            <w:tcW w:w="2268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8151A4D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352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5C9EE698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1901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57014157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268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6348490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71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07CE7FFA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2140" w:type="dxa"/>
            <w:tcBorders>
              <w:top w:val="single" w:sz="12" w:space="0" w:color="D5D5D5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810505F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133255" w:rsidRPr="00133255" w14:paraId="57BEF666" w14:textId="77777777" w:rsidTr="00133255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4AD4F11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nteraction with AI</w:t>
            </w:r>
          </w:p>
        </w:tc>
      </w:tr>
      <w:tr w:rsidR="00D77B28" w:rsidRPr="00133255" w14:paraId="00C8E7FE" w14:textId="77777777" w:rsidTr="00D77B28">
        <w:trPr>
          <w:trHeight w:val="331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FF7BDF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. Clinicians perceive AI as an assistant that could alleviate the burden of specific tasks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00B88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-47, 51-5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71B00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The finding is supported by studies with very minor methodological limitations.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A3AA7D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High consistency across studies, with no significant contradictions identified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D04EEF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hree studies had a moderate volume of data [51, 52, 54] and one study had a small amount of data [53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70F248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B6443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22959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adequacy.</w:t>
            </w:r>
          </w:p>
        </w:tc>
      </w:tr>
      <w:tr w:rsidR="00D77B28" w:rsidRPr="00133255" w14:paraId="2370001F" w14:textId="77777777" w:rsidTr="00D77B28">
        <w:trPr>
          <w:trHeight w:val="229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78B8A4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. AI may negatively impact the clinician-patient relationship due to a lack of human connectio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503C5A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6, 48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826A8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supported by one study with very minor methodological limitations and one with minor limitations [48].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5FCC53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ignificant contradiction in finding #3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2E8F6E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erious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Small volume but good depth of qualitative data,  provided by two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12B6E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BE4D7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Low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F6E9B1" w14:textId="3AA91A6D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serious concerns regarding adequacy, moderate concerns regarding coherence, and minor concerns regarding methodology</w:t>
            </w:r>
            <w:r w:rsidR="00CB1743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two levels of confidence downgrade.</w:t>
            </w:r>
          </w:p>
        </w:tc>
      </w:tr>
      <w:tr w:rsidR="00D77B28" w:rsidRPr="00133255" w14:paraId="3730039B" w14:textId="77777777" w:rsidTr="00D77B28">
        <w:trPr>
          <w:trHeight w:val="331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C1706B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3. AI could enhance clinician empathy or facilitate clinician-patient communication and confidence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027378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3, 45, 46, 50, 52-5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477B8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supported by studies with very minor methodological limitations.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419F5D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ignificant contradiction in finding #2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8BA49B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hree studies had a moderate volume of data [43, 52, 54] and one study had a small amount of data [53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67E7D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F5363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EA580" w14:textId="69857F3A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coherence and minor concerns regarding adequacy</w:t>
            </w:r>
            <w:r w:rsidR="00B00FCF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one level of confidence downgrade.</w:t>
            </w:r>
          </w:p>
        </w:tc>
      </w:tr>
      <w:tr w:rsidR="00D77B28" w:rsidRPr="00133255" w14:paraId="40C0FD38" w14:textId="77777777" w:rsidTr="00D77B28">
        <w:trPr>
          <w:trHeight w:val="2550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8071E8F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4. Clinicians wish to retain control over AI systems and understand how they functio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C3834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[43, 45, 46, 48, 50, 5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74FE14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supported primarily by studies with very minor methodological limitations and one study with minor limitations [48].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442148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High consistency across studies, with some contradictions regarding the need to understand AI systems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BD7CBA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had a moderate volume of data [43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66E6E7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B50528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93B62E" w14:textId="046794C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There were moderate concerns regarding adequacy, and minor concerns regarding methodology and coherence. </w:t>
            </w:r>
          </w:p>
        </w:tc>
      </w:tr>
      <w:tr w:rsidR="00D77B28" w:rsidRPr="00133255" w14:paraId="1F44071A" w14:textId="77777777" w:rsidTr="00D77B28">
        <w:trPr>
          <w:trHeight w:val="229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BF2682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5. Clinicians expressed conflicting views regarding trust in AI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528E9" w14:textId="77777777" w:rsidR="00133255" w:rsidRPr="00133255" w:rsidRDefault="00133255" w:rsidP="00133255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, 47, 55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F4AC3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supported by studies with very minor methodological limitations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3E5B1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High consistency across studies, with no significant contradictions identified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FA2BF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Good depth of qualitative data, although data were provided by only thre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36582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133255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0A0A43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38849A" w14:textId="77777777" w:rsidR="00133255" w:rsidRPr="00133255" w:rsidRDefault="00133255" w:rsidP="00133255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13325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adequacy. The concern was not deemed serious enough for a downgrade of confidence.</w:t>
            </w:r>
          </w:p>
        </w:tc>
      </w:tr>
    </w:tbl>
    <w:p w14:paraId="69D856AF" w14:textId="77777777" w:rsidR="00AE01B0" w:rsidRPr="004A1FFE" w:rsidRDefault="00AE01B0" w:rsidP="005E073F">
      <w:pPr>
        <w:rPr>
          <w:rFonts w:cstheme="minorHAnsi"/>
        </w:rPr>
      </w:pPr>
    </w:p>
    <w:p w14:paraId="44F818F6" w14:textId="77777777" w:rsidR="00AE01B0" w:rsidRPr="004A1FFE" w:rsidRDefault="00AE01B0" w:rsidP="005E073F">
      <w:pPr>
        <w:rPr>
          <w:rFonts w:cstheme="minorHAnsi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2048"/>
        <w:gridCol w:w="2352"/>
        <w:gridCol w:w="1901"/>
        <w:gridCol w:w="2268"/>
        <w:gridCol w:w="1471"/>
        <w:gridCol w:w="2140"/>
      </w:tblGrid>
      <w:tr w:rsidR="00375C89" w:rsidRPr="00375C89" w14:paraId="499E40D2" w14:textId="77777777" w:rsidTr="00D77B28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AA0D7AC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77ECBA9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204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657D4A1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352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2851435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190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665087F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D03E8C5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7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A05B857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214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87DB53A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375C89" w:rsidRPr="00375C89" w14:paraId="704AF3FF" w14:textId="77777777" w:rsidTr="00375C89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57298E75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sistance to AI</w:t>
            </w:r>
          </w:p>
        </w:tc>
      </w:tr>
      <w:tr w:rsidR="00375C89" w:rsidRPr="00375C89" w14:paraId="6C298425" w14:textId="77777777" w:rsidTr="00D77B28">
        <w:trPr>
          <w:trHeight w:val="229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7F6125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6. Some clinicians fear being replaced or having their role diminished by AI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E844F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6, 48, 50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6A98F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supported by two studies with very minor methodological limitations and one study with minor limitations [48].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3AB23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sistency across studies, with no significant contradictions identified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955E7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Good depth of qualitative data, although data were provided by only three studies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13FE1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C8715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47237E" w14:textId="7DB29408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adequacy, and minor concerns regarding methodology and coherence</w:t>
            </w:r>
            <w:r w:rsidR="00CB1743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one level of confidence downgrade.</w:t>
            </w:r>
          </w:p>
        </w:tc>
      </w:tr>
      <w:tr w:rsidR="00375C89" w:rsidRPr="00375C89" w14:paraId="38D06A95" w14:textId="77777777" w:rsidTr="00D77B28">
        <w:trPr>
          <w:trHeight w:val="331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FBF6473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7. The introduction of AI could increase clinicians' time expenditure or disrupt workflow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7D3D8F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3, 44, 47, 48, 50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AF701E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One study had moderate limitations (recruitment strategy, incomplete reflexivity,  and ethics reporting) [44].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CE839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contradicted by finding #9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58475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43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76DB9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89174B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4F5DDC" w14:textId="21E233E2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coherence and minor concerns regarding methodology and adequacy</w:t>
            </w:r>
            <w:r w:rsidR="00CB1743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one level of confidence downgrade.</w:t>
            </w:r>
          </w:p>
        </w:tc>
      </w:tr>
      <w:tr w:rsidR="00375C89" w:rsidRPr="00375C89" w14:paraId="5DDE9092" w14:textId="77777777" w:rsidTr="00D77B28">
        <w:trPr>
          <w:trHeight w:val="280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95AFAB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8. Multiple factors influence skepticism towards AI, such as previous experiences, time, age, interests and technology acceptanc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810F49" w14:textId="77777777" w:rsidR="00375C89" w:rsidRPr="00375C89" w:rsidRDefault="00375C89" w:rsidP="00375C89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3, 45, 48, 50-52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342707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primarily supported by studies with very minor methodological limitations. One study had minor limitations [48].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A2AA2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High consistency across studies, with no significant contradictions identified.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262B2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hree studies provided a moderate volume of data [43, 51, 52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0F1F9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375C89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EFB6D9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46880F" w14:textId="77777777" w:rsidR="00375C89" w:rsidRPr="00375C89" w:rsidRDefault="00375C89" w:rsidP="00375C89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75C89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</w:tbl>
    <w:p w14:paraId="136711BC" w14:textId="77777777" w:rsidR="00AE01B0" w:rsidRDefault="00AE01B0" w:rsidP="005E073F">
      <w:pPr>
        <w:rPr>
          <w:rFonts w:cstheme="minorHAnsi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2048"/>
        <w:gridCol w:w="2268"/>
        <w:gridCol w:w="2268"/>
        <w:gridCol w:w="2268"/>
        <w:gridCol w:w="1418"/>
        <w:gridCol w:w="1910"/>
      </w:tblGrid>
      <w:tr w:rsidR="00D77B28" w:rsidRPr="006A1A2B" w14:paraId="08673D80" w14:textId="77777777" w:rsidTr="00D77B28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6A14B24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4CC53B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204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DB51ADA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57D408F1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C67E72E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91CC38D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1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F86CB2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191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12D0D63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6A1A2B" w:rsidRPr="006A1A2B" w14:paraId="041CD7D1" w14:textId="77777777" w:rsidTr="006A1A2B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BAF0341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rkplace changes</w:t>
            </w:r>
          </w:p>
        </w:tc>
      </w:tr>
      <w:tr w:rsidR="00D77B28" w:rsidRPr="006A1A2B" w14:paraId="14647273" w14:textId="77777777" w:rsidTr="00D77B28">
        <w:trPr>
          <w:trHeight w:val="382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90227F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. AI systems could save clinicians time through automation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85D77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3-48, 50, 53-55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69DB0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supported primarily studies with very minor methodological limitations. One study had moderate limitations (recruitment strategy, incomplete reflexivity, and ethics reporting) [44]. Another study had minor limitations [48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8C1B5D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contradicted by finding #7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2A1FD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wo studies provided a moderate volume of data [43, 54] and one study provided a small volume of data [53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0D53A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E36D5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9A6012" w14:textId="0F38D062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coherence and minor concerns regarding methodology and adequacy</w:t>
            </w:r>
            <w:r w:rsidR="00CB1743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one level of confidence downgrade.</w:t>
            </w:r>
          </w:p>
        </w:tc>
      </w:tr>
      <w:tr w:rsidR="00D77B28" w:rsidRPr="006A1A2B" w14:paraId="1C210ADC" w14:textId="77777777" w:rsidTr="00D77B28">
        <w:trPr>
          <w:trHeight w:val="280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876C6F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10. Clinicians held differing perspectives on the importance of cost for AI system adoptio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7C32E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7, 48, 54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E7821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supported by two studies with very minor methodological limitations and one study with minor limitations [48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75B586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C18603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Good depth of qualitative data, although data is provided from only three studies. One study provided a moderate volume of data [54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EDAA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665E0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rate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8F00DE" w14:textId="1D04F3BB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oderate concerns regarding adequacy and minor concerns regarding methodology</w:t>
            </w:r>
            <w:r w:rsidR="00CB1743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, justifying one level of confidence downgrade.</w:t>
            </w:r>
          </w:p>
        </w:tc>
      </w:tr>
      <w:tr w:rsidR="00D77B28" w:rsidRPr="006A1A2B" w14:paraId="63902B27" w14:textId="77777777" w:rsidTr="00D77B28">
        <w:trPr>
          <w:trHeight w:val="280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AAA54F7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1. There were conflicting views on the ideal level of AI system integration with existing clinical system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A66AA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, 47-50, 52, 55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166EA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primarily supported by studies with very minor methodological limitations. Two studies had minor limitations [48, 49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6131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6813E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52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88E9FC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8546CE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FA3A01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.</w:t>
            </w:r>
          </w:p>
        </w:tc>
      </w:tr>
    </w:tbl>
    <w:p w14:paraId="4F6C4163" w14:textId="77777777" w:rsidR="00375C89" w:rsidRDefault="00375C89" w:rsidP="005E073F">
      <w:pPr>
        <w:rPr>
          <w:rFonts w:cstheme="minorHAnsi"/>
        </w:rPr>
      </w:pPr>
    </w:p>
    <w:p w14:paraId="610DDDF1" w14:textId="77777777" w:rsidR="006A1A2B" w:rsidRDefault="006A1A2B" w:rsidP="005E073F">
      <w:pPr>
        <w:rPr>
          <w:rFonts w:cstheme="minorHAnsi"/>
        </w:rPr>
      </w:pPr>
    </w:p>
    <w:p w14:paraId="16866C61" w14:textId="77777777" w:rsidR="006A1A2B" w:rsidRDefault="006A1A2B" w:rsidP="005E073F">
      <w:pPr>
        <w:rPr>
          <w:rFonts w:cstheme="minorHAnsi"/>
        </w:rPr>
      </w:pPr>
    </w:p>
    <w:p w14:paraId="0097D205" w14:textId="77777777" w:rsidR="006A1A2B" w:rsidRDefault="006A1A2B" w:rsidP="005E073F">
      <w:pPr>
        <w:rPr>
          <w:rFonts w:cstheme="minorHAnsi"/>
        </w:rPr>
      </w:pPr>
    </w:p>
    <w:p w14:paraId="26B595AA" w14:textId="77777777" w:rsidR="006A1A2B" w:rsidRDefault="006A1A2B" w:rsidP="005E073F">
      <w:pPr>
        <w:rPr>
          <w:rFonts w:cstheme="minorHAnsi"/>
        </w:rPr>
      </w:pPr>
    </w:p>
    <w:p w14:paraId="46EC43A4" w14:textId="77777777" w:rsidR="006A1A2B" w:rsidRPr="004A1FFE" w:rsidRDefault="006A1A2B" w:rsidP="005E073F">
      <w:pPr>
        <w:rPr>
          <w:rFonts w:cstheme="minorHAnsi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1907"/>
        <w:gridCol w:w="2268"/>
        <w:gridCol w:w="2268"/>
        <w:gridCol w:w="2268"/>
        <w:gridCol w:w="1559"/>
        <w:gridCol w:w="1910"/>
      </w:tblGrid>
      <w:tr w:rsidR="00D77B28" w:rsidRPr="006A1A2B" w14:paraId="3F1A8AE9" w14:textId="77777777" w:rsidTr="00AE584B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030AB204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C5BFEF2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1907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00506C4D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8577D0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F64FC3E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02DB84F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559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50463C0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191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473874D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6A1A2B" w:rsidRPr="006A1A2B" w14:paraId="2BBA3B30" w14:textId="77777777" w:rsidTr="006A1A2B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784FE2B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echnological concerns</w:t>
            </w:r>
          </w:p>
        </w:tc>
      </w:tr>
      <w:tr w:rsidR="00D77B28" w:rsidRPr="006A1A2B" w14:paraId="66157597" w14:textId="77777777" w:rsidTr="00AE584B">
        <w:trPr>
          <w:trHeight w:val="382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7D61B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2. Clinician concerns regarding technological issues such as AI system or user error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19F1E2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[43-52, 55]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614D7B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supported primarily studies with very minor methodological limitations. One study had moderate limitations (recruitment strategy, incomplete reflexivity,  and ethics reporting) [44] and two studies had minor limitations [48,49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6547A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3C2A1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hree studies provided a moderate volume of data [43, 51, 52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E937F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D5663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A7F958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.</w:t>
            </w:r>
          </w:p>
        </w:tc>
      </w:tr>
      <w:tr w:rsidR="00D77B28" w:rsidRPr="006A1A2B" w14:paraId="3471E947" w14:textId="77777777" w:rsidTr="00AE584B">
        <w:trPr>
          <w:trHeight w:val="255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4D0CC7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3. Clinicians expressed a need for specific training in AI systems and being informed about AI technolog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F00FDA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7, 48, 52, 55]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9CE4B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primarily supported by studies with very minor methodological limitations. One study had minor limitations [48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FEA44F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High consistency with only one significant contradiction throughout the included studies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F23927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52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74776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D5FD8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E2C37A" w14:textId="412353C4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, coherence and adequacy.</w:t>
            </w:r>
          </w:p>
        </w:tc>
      </w:tr>
    </w:tbl>
    <w:p w14:paraId="0D1553EA" w14:textId="77777777" w:rsidR="00AE01B0" w:rsidRPr="004A1FFE" w:rsidRDefault="00AE01B0" w:rsidP="005E073F">
      <w:pPr>
        <w:rPr>
          <w:rFonts w:cstheme="minorHAnsi"/>
        </w:rPr>
      </w:pPr>
    </w:p>
    <w:p w14:paraId="051DB422" w14:textId="77777777" w:rsidR="00AE01B0" w:rsidRPr="004A1FFE" w:rsidRDefault="00AE01B0" w:rsidP="005E073F">
      <w:pPr>
        <w:rPr>
          <w:rFonts w:cstheme="minorHAnsi"/>
        </w:rPr>
      </w:pPr>
    </w:p>
    <w:p w14:paraId="55295099" w14:textId="77777777" w:rsidR="00AE01B0" w:rsidRPr="004A1FFE" w:rsidRDefault="00AE01B0" w:rsidP="005E073F">
      <w:pPr>
        <w:rPr>
          <w:rFonts w:cstheme="minorHAnsi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2200"/>
        <w:gridCol w:w="2400"/>
        <w:gridCol w:w="1800"/>
        <w:gridCol w:w="2311"/>
        <w:gridCol w:w="1417"/>
        <w:gridCol w:w="2052"/>
      </w:tblGrid>
      <w:tr w:rsidR="006A1A2B" w:rsidRPr="006A1A2B" w14:paraId="059042E2" w14:textId="77777777" w:rsidTr="00AE584B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9EA0770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22C1FE5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22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1D03D41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4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CCAAEC4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18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69F9256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31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2BDADE8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17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1C56DC1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2052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E106219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6A1A2B" w:rsidRPr="006A1A2B" w14:paraId="044EDEE3" w14:textId="77777777" w:rsidTr="006A1A2B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A629DDD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linical impact</w:t>
            </w:r>
          </w:p>
        </w:tc>
      </w:tr>
      <w:tr w:rsidR="006A1A2B" w:rsidRPr="006A1A2B" w14:paraId="325CDC0A" w14:textId="77777777" w:rsidTr="00AE584B">
        <w:trPr>
          <w:trHeight w:val="390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C95566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4. AI could provide valuable diagnostic support, increasing clinical effectiveness and accuracy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DE06F8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4, 45, 47-49, 53-55]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E1490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primarily supported by studies with very minor methodological limitations. One study had moderate limitations (recruitment strategy, incomplete reflexivity,  and ethics reporting) [44] and two studies had minor limitations [48, 49]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27A231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860F6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small volume of data [53]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91DC9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8732C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F73FF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</w:tbl>
    <w:p w14:paraId="55009214" w14:textId="77777777" w:rsidR="00AE01B0" w:rsidRPr="005B0AD1" w:rsidRDefault="00AE01B0" w:rsidP="005E073F">
      <w:pPr>
        <w:rPr>
          <w:rFonts w:cstheme="minorHAnsi"/>
          <w:lang w:val="en-US"/>
        </w:rPr>
      </w:pPr>
    </w:p>
    <w:p w14:paraId="7FF2A352" w14:textId="77777777" w:rsidR="00AE01B0" w:rsidRPr="005B0AD1" w:rsidRDefault="00AE01B0" w:rsidP="005E073F">
      <w:pPr>
        <w:rPr>
          <w:rFonts w:cstheme="minorHAnsi"/>
          <w:lang w:val="en-US"/>
        </w:rPr>
      </w:pPr>
    </w:p>
    <w:p w14:paraId="6A8FB0BE" w14:textId="77777777" w:rsidR="00AE01B0" w:rsidRPr="005B0AD1" w:rsidRDefault="00AE01B0" w:rsidP="005E073F">
      <w:pPr>
        <w:rPr>
          <w:rFonts w:cstheme="minorHAnsi"/>
          <w:lang w:val="en-US"/>
        </w:rPr>
      </w:pPr>
    </w:p>
    <w:p w14:paraId="2F25DB88" w14:textId="77777777" w:rsidR="00AE01B0" w:rsidRPr="005B0AD1" w:rsidRDefault="00AE01B0" w:rsidP="005E073F">
      <w:pPr>
        <w:rPr>
          <w:rFonts w:cstheme="minorHAnsi"/>
          <w:lang w:val="en-US"/>
        </w:rPr>
      </w:pPr>
    </w:p>
    <w:p w14:paraId="3E02AAB6" w14:textId="77777777" w:rsidR="00AE01B0" w:rsidRPr="005B0AD1" w:rsidRDefault="00AE01B0" w:rsidP="005E073F">
      <w:pPr>
        <w:rPr>
          <w:rFonts w:cstheme="minorHAnsi"/>
          <w:lang w:val="en-US"/>
        </w:rPr>
      </w:pPr>
    </w:p>
    <w:p w14:paraId="691DFB03" w14:textId="77777777" w:rsidR="00AE01B0" w:rsidRDefault="00AE01B0" w:rsidP="005E073F">
      <w:pPr>
        <w:rPr>
          <w:rFonts w:cstheme="minorHAnsi"/>
          <w:lang w:val="en-US"/>
        </w:rPr>
      </w:pPr>
    </w:p>
    <w:p w14:paraId="553A37AF" w14:textId="77777777" w:rsidR="00555CED" w:rsidRDefault="00555CED" w:rsidP="005E073F">
      <w:pPr>
        <w:rPr>
          <w:rFonts w:cstheme="minorHAnsi"/>
          <w:lang w:val="en-US"/>
        </w:rPr>
      </w:pPr>
    </w:p>
    <w:p w14:paraId="3564F3AE" w14:textId="77777777" w:rsidR="00555CED" w:rsidRDefault="00555CED" w:rsidP="005E073F">
      <w:pPr>
        <w:rPr>
          <w:rFonts w:cstheme="minorHAnsi"/>
          <w:lang w:val="en-US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850"/>
        <w:gridCol w:w="1985"/>
        <w:gridCol w:w="2268"/>
        <w:gridCol w:w="2551"/>
        <w:gridCol w:w="2268"/>
        <w:gridCol w:w="1418"/>
        <w:gridCol w:w="1910"/>
      </w:tblGrid>
      <w:tr w:rsidR="00D77B28" w:rsidRPr="006A1A2B" w14:paraId="5E626922" w14:textId="77777777" w:rsidTr="00D77B28">
        <w:trPr>
          <w:trHeight w:val="1020"/>
        </w:trPr>
        <w:tc>
          <w:tcPr>
            <w:tcW w:w="197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7C95DB3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ummary of review finding</w:t>
            </w:r>
          </w:p>
        </w:tc>
        <w:tc>
          <w:tcPr>
            <w:tcW w:w="85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31C86A7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1985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8667A5A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E70A5B0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255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291265B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26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5794D98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1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9A2A692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191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FDD0DA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6A1A2B" w:rsidRPr="006A1A2B" w14:paraId="34FAFCB7" w14:textId="77777777" w:rsidTr="006A1A2B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0681BB1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esired features</w:t>
            </w:r>
          </w:p>
        </w:tc>
      </w:tr>
      <w:tr w:rsidR="00D77B28" w:rsidRPr="006A1A2B" w14:paraId="2A7C8D47" w14:textId="77777777" w:rsidTr="00D77B28">
        <w:trPr>
          <w:trHeight w:val="382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BBDC0CA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5. Clinicians expressed preferences for specific features in AI syste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9D21C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4-52, 5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1E5602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primarily supported by studies with very minor methodological limitations. One study had moderate limitations (recruitment strategy, incomplete reflexivity,  and ethics reporting) [44] and two studies had minor limitations [48, 49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682C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34C61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wo studies provided a moderate volume of data [51, 52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60167" w14:textId="64834322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</w:t>
            </w:r>
            <w:r w:rsid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08FED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3E6A30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  <w:tr w:rsidR="00D77B28" w:rsidRPr="006A1A2B" w14:paraId="371E7858" w14:textId="77777777" w:rsidTr="00D77B28">
        <w:trPr>
          <w:trHeight w:val="3675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44AE78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16. Clinicians emphasized the importance of AI systems being adaptable and customiz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5E49E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4, 46, 49, 5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075FD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 finding is primarily supported by studies with very minor methodological limitations. One study had moderate limitations (recruitment strategy, incomplete reflexivity,  and ethics reporting) [44] and one study had minor limitations [49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3B36A9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ACE3BC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A9842D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0AD3B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428613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.</w:t>
            </w:r>
          </w:p>
        </w:tc>
      </w:tr>
      <w:tr w:rsidR="00D77B28" w:rsidRPr="006A1A2B" w14:paraId="763CC6CC" w14:textId="77777777" w:rsidTr="00D77B28">
        <w:trPr>
          <w:trHeight w:val="2640"/>
        </w:trPr>
        <w:tc>
          <w:tcPr>
            <w:tcW w:w="1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FBA21C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7. User-friendliness of AI systems was emphasized by numerous clinicians as essential for adop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6D35B" w14:textId="77777777" w:rsidR="006A1A2B" w:rsidRPr="006A1A2B" w:rsidRDefault="006A1A2B" w:rsidP="006A1A2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7-49, 51, 55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712F7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Two studies had minor limitations [48, 49].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F5D7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10F2B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51]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6FD14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6A1A2B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BC061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420814" w14:textId="77777777" w:rsidR="006A1A2B" w:rsidRPr="006A1A2B" w:rsidRDefault="006A1A2B" w:rsidP="006A1A2B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6A1A2B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</w:tbl>
    <w:p w14:paraId="7BFFD6F3" w14:textId="77777777" w:rsidR="00555CED" w:rsidRDefault="00555CED" w:rsidP="005E073F">
      <w:pPr>
        <w:rPr>
          <w:rFonts w:cstheme="minorHAnsi"/>
          <w:lang w:val="en-US"/>
        </w:rPr>
      </w:pPr>
    </w:p>
    <w:p w14:paraId="13C634D2" w14:textId="77777777" w:rsidR="00D77B28" w:rsidRDefault="00D77B28" w:rsidP="005E073F">
      <w:pPr>
        <w:rPr>
          <w:rFonts w:cstheme="minorHAnsi"/>
          <w:lang w:val="en-US"/>
        </w:rPr>
      </w:pPr>
    </w:p>
    <w:p w14:paraId="32C81F47" w14:textId="77777777" w:rsidR="00D77B28" w:rsidRDefault="00D77B28" w:rsidP="005E073F">
      <w:pPr>
        <w:rPr>
          <w:rFonts w:cstheme="minorHAnsi"/>
          <w:lang w:val="en-US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2200"/>
        <w:gridCol w:w="2400"/>
        <w:gridCol w:w="1800"/>
        <w:gridCol w:w="2311"/>
        <w:gridCol w:w="1417"/>
        <w:gridCol w:w="2052"/>
      </w:tblGrid>
      <w:tr w:rsidR="00D77B28" w:rsidRPr="00D77B28" w14:paraId="07B7A44D" w14:textId="77777777" w:rsidTr="00D77B28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2F4CBC8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43ABE27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22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4C9DB9CE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4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59EDF34B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18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89B6DD3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31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DD0E882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417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274872F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2052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B730C9C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D77B28" w:rsidRPr="00D77B28" w14:paraId="0C746C7C" w14:textId="77777777" w:rsidTr="00D77B28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2B26D98B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as</w:t>
            </w:r>
          </w:p>
        </w:tc>
      </w:tr>
      <w:tr w:rsidR="00D77B28" w:rsidRPr="00D77B28" w14:paraId="55A45325" w14:textId="77777777" w:rsidTr="00D77B28">
        <w:trPr>
          <w:trHeight w:val="280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972935B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8. Clinicians are concerned that AI could perpetuate biases from its training data or its creator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C00BE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, 46, 48, 50-52]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056E6F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One study had minor limitations [48].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A8A70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4DDD1A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wo studies provided a moderate volume of data [51, 52]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81660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F11E1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8DB6A3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  <w:tr w:rsidR="00D77B28" w:rsidRPr="00D77B28" w14:paraId="64966717" w14:textId="77777777" w:rsidTr="00D77B28">
        <w:trPr>
          <w:trHeight w:val="2805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169AAB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9. Clinicians fear over-relying on AI, leading to automation bia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85F00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, 46, 48, 51, 52]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14469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One study had minor limitations [48].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A5FEF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F5454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Two studies provided a moderate volume of data [51, 52]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2E1C5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C38CE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C0271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</w:tbl>
    <w:p w14:paraId="36BD5EAD" w14:textId="77777777" w:rsidR="00555CED" w:rsidRDefault="00555CED" w:rsidP="005E073F">
      <w:pPr>
        <w:rPr>
          <w:rFonts w:cstheme="minorHAnsi"/>
          <w:lang w:val="en-US"/>
        </w:rPr>
      </w:pPr>
    </w:p>
    <w:p w14:paraId="2BE053D0" w14:textId="77777777" w:rsidR="00D77B28" w:rsidRDefault="00D77B28" w:rsidP="005E073F">
      <w:pPr>
        <w:rPr>
          <w:rFonts w:cstheme="minorHAnsi"/>
          <w:lang w:val="en-US"/>
        </w:rPr>
      </w:pPr>
    </w:p>
    <w:p w14:paraId="7E4373FA" w14:textId="77777777" w:rsidR="00D77B28" w:rsidRDefault="00D77B28" w:rsidP="005E073F">
      <w:pPr>
        <w:rPr>
          <w:rFonts w:cstheme="minorHAnsi"/>
          <w:lang w:val="en-US"/>
        </w:rPr>
      </w:pPr>
    </w:p>
    <w:tbl>
      <w:tblPr>
        <w:tblW w:w="15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2048"/>
        <w:gridCol w:w="2352"/>
        <w:gridCol w:w="2000"/>
        <w:gridCol w:w="2311"/>
        <w:gridCol w:w="1329"/>
        <w:gridCol w:w="2140"/>
      </w:tblGrid>
      <w:tr w:rsidR="00D77B28" w:rsidRPr="00D77B28" w14:paraId="7A5E0D53" w14:textId="77777777" w:rsidTr="00D77B28">
        <w:trPr>
          <w:trHeight w:val="1020"/>
        </w:trPr>
        <w:tc>
          <w:tcPr>
            <w:tcW w:w="2220" w:type="dxa"/>
            <w:tcBorders>
              <w:top w:val="nil"/>
              <w:left w:val="single" w:sz="12" w:space="0" w:color="D5D5D5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040AC867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Summary of review finding</w:t>
            </w:r>
          </w:p>
        </w:tc>
        <w:tc>
          <w:tcPr>
            <w:tcW w:w="82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2CB6CE31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f</w:t>
            </w:r>
          </w:p>
        </w:tc>
        <w:tc>
          <w:tcPr>
            <w:tcW w:w="2048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7C10FF2B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ethodological limitations</w:t>
            </w:r>
          </w:p>
        </w:tc>
        <w:tc>
          <w:tcPr>
            <w:tcW w:w="2352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331A1EDD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oherence</w:t>
            </w:r>
          </w:p>
        </w:tc>
        <w:tc>
          <w:tcPr>
            <w:tcW w:w="200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0C1EE313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equacy</w:t>
            </w:r>
          </w:p>
        </w:tc>
        <w:tc>
          <w:tcPr>
            <w:tcW w:w="2311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7F9FAC4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Relevance</w:t>
            </w:r>
          </w:p>
        </w:tc>
        <w:tc>
          <w:tcPr>
            <w:tcW w:w="1329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6C15E0C8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ERQual assessment of confidence in the evidence</w:t>
            </w:r>
          </w:p>
        </w:tc>
        <w:tc>
          <w:tcPr>
            <w:tcW w:w="2140" w:type="dxa"/>
            <w:tcBorders>
              <w:top w:val="nil"/>
              <w:left w:val="single" w:sz="8" w:space="0" w:color="A6A6A6"/>
              <w:bottom w:val="nil"/>
              <w:right w:val="single" w:sz="8" w:space="0" w:color="D5D5D5"/>
            </w:tcBorders>
            <w:shd w:val="clear" w:color="000000" w:fill="D0CECE"/>
            <w:vAlign w:val="center"/>
            <w:hideMark/>
          </w:tcPr>
          <w:p w14:paraId="1E5D3F9C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i/>
                <w:iCs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Explanation of CERQual assessment</w:t>
            </w:r>
          </w:p>
        </w:tc>
      </w:tr>
      <w:tr w:rsidR="00D77B28" w:rsidRPr="00D77B28" w14:paraId="6DD7177E" w14:textId="77777777" w:rsidTr="00D77B28">
        <w:trPr>
          <w:trHeight w:val="300"/>
        </w:trPr>
        <w:tc>
          <w:tcPr>
            <w:tcW w:w="152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hideMark/>
          </w:tcPr>
          <w:p w14:paraId="05321833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Data security, privacy and legal implications</w:t>
            </w:r>
          </w:p>
        </w:tc>
      </w:tr>
      <w:tr w:rsidR="00D77B28" w:rsidRPr="00D77B28" w14:paraId="7E7CB6B4" w14:textId="77777777" w:rsidTr="00D77B28">
        <w:trPr>
          <w:trHeight w:val="255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AD3B1A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0. The security of patient data processed by AI is a significant concern for clinician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C137E0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3, 45-48, 50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967B7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One study had minor limitations [48].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5C9B10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The finding is supported with high consistency, although there is one contradiction within the finding.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5AEDF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43]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0276BA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91B5FB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FF340D" w14:textId="50123E4C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, coherence and adequacy.</w:t>
            </w:r>
          </w:p>
        </w:tc>
      </w:tr>
      <w:tr w:rsidR="00D77B28" w:rsidRPr="00D77B28" w14:paraId="086D89FA" w14:textId="77777777" w:rsidTr="00D77B28">
        <w:trPr>
          <w:trHeight w:val="255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7A0B62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21. There are significant concerns regarding the legal liability and responsibility when using AI in clinical decisions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368F9" w14:textId="77777777" w:rsidR="00D77B28" w:rsidRPr="00D77B28" w:rsidRDefault="00D77B28" w:rsidP="00D77B28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[45, 46, 48, 50, 52, 55]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EDF0B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The finding is primarily supported by studies with very minor methodological limitations. One study had minor limitations [48]. 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AF6086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 xml:space="preserve">High consistency and without significant contradictions throughout the included studies.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698A5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Substantial volume and good depth of qualitative data supporting the finding. One study provided a moderate volume of data [52].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EAD2F9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o/Very minor concerns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</w:r>
            <w:r w:rsidRPr="00D77B28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xplanation:</w:t>
            </w: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br/>
              <w:t>Directly relevant. The finding reflects clinicians’ perspectives on AI without mismatch in population, phenomenon, or setting.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C7CEA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igh confidenc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40EA68" w14:textId="77777777" w:rsidR="00D77B28" w:rsidRPr="00D77B28" w:rsidRDefault="00D77B28" w:rsidP="00D77B28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D77B2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here were minor concerns regarding methodology and adequacy.</w:t>
            </w:r>
          </w:p>
        </w:tc>
      </w:tr>
    </w:tbl>
    <w:p w14:paraId="1FBAA53F" w14:textId="77777777" w:rsidR="00D77B28" w:rsidRDefault="00D77B28" w:rsidP="005E073F">
      <w:pPr>
        <w:rPr>
          <w:rFonts w:cstheme="minorHAnsi"/>
          <w:lang w:val="en-US"/>
        </w:rPr>
      </w:pPr>
    </w:p>
    <w:p w14:paraId="22ADA505" w14:textId="77777777" w:rsidR="00555CED" w:rsidRDefault="00555CED" w:rsidP="005E073F">
      <w:pPr>
        <w:rPr>
          <w:rFonts w:cstheme="minorHAnsi"/>
          <w:lang w:val="en-US"/>
        </w:rPr>
      </w:pPr>
    </w:p>
    <w:p w14:paraId="78AFA655" w14:textId="77777777" w:rsidR="00555CED" w:rsidRDefault="00555CED" w:rsidP="005E073F">
      <w:pPr>
        <w:rPr>
          <w:rFonts w:cstheme="minorHAnsi"/>
          <w:lang w:val="en-US"/>
        </w:rPr>
      </w:pPr>
    </w:p>
    <w:p w14:paraId="2A5009D0" w14:textId="77777777" w:rsidR="00F8642D" w:rsidRDefault="00F8642D" w:rsidP="005E073F">
      <w:pPr>
        <w:rPr>
          <w:rFonts w:cstheme="minorHAnsi"/>
          <w:lang w:val="en-US"/>
        </w:rPr>
      </w:pPr>
    </w:p>
    <w:p w14:paraId="2A50DB18" w14:textId="77777777" w:rsidR="00E80E76" w:rsidRPr="005B0AD1" w:rsidRDefault="00E80E76" w:rsidP="005E073F">
      <w:pPr>
        <w:rPr>
          <w:rFonts w:cstheme="minorHAnsi"/>
          <w:lang w:val="en-US"/>
        </w:rPr>
      </w:pPr>
    </w:p>
    <w:p w14:paraId="46F8F142" w14:textId="3E42D523" w:rsidR="00AE01B0" w:rsidRPr="005B0AD1" w:rsidRDefault="009529E9" w:rsidP="005E073F">
      <w:pPr>
        <w:rPr>
          <w:rFonts w:cstheme="minorHAnsi"/>
          <w:lang w:val="en-US"/>
        </w:rPr>
      </w:pPr>
      <w:r w:rsidRPr="005B0AD1">
        <w:rPr>
          <w:rFonts w:cstheme="minorHAnsi"/>
          <w:vertAlign w:val="superscript"/>
          <w:lang w:val="en-US"/>
        </w:rPr>
        <w:lastRenderedPageBreak/>
        <w:t>a</w:t>
      </w:r>
      <w:r w:rsidRPr="005B0AD1">
        <w:rPr>
          <w:rFonts w:cstheme="minorHAnsi"/>
          <w:lang w:val="en-US"/>
        </w:rPr>
        <w:t>References</w:t>
      </w:r>
    </w:p>
    <w:p w14:paraId="5B28DA27" w14:textId="6A8E3FA4" w:rsidR="00811834" w:rsidRPr="005B0AD1" w:rsidRDefault="001A1599" w:rsidP="005E073F">
      <w:pPr>
        <w:rPr>
          <w:rFonts w:cstheme="minorHAnsi"/>
          <w:b/>
          <w:bCs/>
          <w:lang w:val="en-US"/>
        </w:rPr>
      </w:pPr>
      <w:r w:rsidRPr="005B0AD1">
        <w:rPr>
          <w:rFonts w:cstheme="minorHAnsi"/>
          <w:b/>
          <w:bCs/>
          <w:lang w:val="en-US"/>
        </w:rPr>
        <w:t>References</w:t>
      </w:r>
    </w:p>
    <w:p w14:paraId="481C481C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3.</w:t>
      </w:r>
      <w:r w:rsidRPr="00F464AB">
        <w:rPr>
          <w:rFonts w:cstheme="minorHAnsi"/>
          <w:lang w:val="en-US"/>
        </w:rPr>
        <w:tab/>
        <w:t>Davis M, Dysart GC, Doupnik SK, Hamm ME, Schwartz KTG, George-Milford B, et al. Adolescent, Parent, and Provider Perceptions of a Predictive Algorithm to Identify Adolescent Suicide Risk in Primary Care. Academic Pediatrics. 2024 2024/05/01/;24(4):645-53. doi: https://doi.org/10.1016/j.acap.2023.12.015.</w:t>
      </w:r>
    </w:p>
    <w:p w14:paraId="00073DC1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4.</w:t>
      </w:r>
      <w:r w:rsidRPr="00F464AB">
        <w:rPr>
          <w:rFonts w:cstheme="minorHAnsi"/>
          <w:lang w:val="en-US"/>
        </w:rPr>
        <w:tab/>
        <w:t>Litvin CB, Ornstein SM, Wessell AM, Nemeth LS, Nietert PJ. Adoption of a clinical decision support system to promote judicious use of antibiotics for acute respiratory infections in primary care. International Journal of Medical Informatics. 2012 2012/08/01/;81(8):521-6. doi: https://doi.org/10.1016/j.ijmedinf.2012.03.002.</w:t>
      </w:r>
    </w:p>
    <w:p w14:paraId="30D8D7F3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5.</w:t>
      </w:r>
      <w:r w:rsidRPr="00F464AB">
        <w:rPr>
          <w:rFonts w:cstheme="minorHAnsi"/>
          <w:lang w:val="en-US"/>
        </w:rPr>
        <w:tab/>
        <w:t>Navarro DF, Kocaballi AB, Dras M, Berkovsky S. Collaboration, not Confrontation: Understanding General Practitioners’ Attitudes Towards Natural Language and Text Automation in Clinical Practice. ACM Transactions on Computer-Human Interaction. 2023;30(2):Article 29. doi: 10.1145/3569893.</w:t>
      </w:r>
    </w:p>
    <w:p w14:paraId="09E16005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6.</w:t>
      </w:r>
      <w:r w:rsidRPr="00F464AB">
        <w:rPr>
          <w:rFonts w:cstheme="minorHAnsi"/>
          <w:lang w:val="en-US"/>
        </w:rPr>
        <w:tab/>
        <w:t>Kocaballi AB, Ijaz K, Laranjo L, Quiroz JC, Rezazadegan D, Tong HL, et al. Envisioning an artificial intelligence documentation assistant for future primary care consultations: A co-design study with general practitioners. J Am Med Inform Assoc. 2020 Nov 1;27(11):1695-704. PMID: 32845984. doi: 10.1093/jamia/ocaa131.</w:t>
      </w:r>
    </w:p>
    <w:p w14:paraId="262D5FA8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7.</w:t>
      </w:r>
      <w:r w:rsidRPr="00F464AB">
        <w:rPr>
          <w:rFonts w:cstheme="minorHAnsi"/>
          <w:lang w:val="en-US"/>
        </w:rPr>
        <w:tab/>
        <w:t>Shibl R, Lawley M, Debuse J. Factors influencing decision support system acceptance. Decision Support Systems. 2013 2013/01/01/;54(2):953-61. doi: https://doi.org/10.1016/j.dss.2012.09.018.</w:t>
      </w:r>
    </w:p>
    <w:p w14:paraId="35BB8095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8.</w:t>
      </w:r>
      <w:r w:rsidRPr="00F464AB">
        <w:rPr>
          <w:rFonts w:cstheme="minorHAnsi"/>
          <w:lang w:val="en-US"/>
        </w:rPr>
        <w:tab/>
        <w:t>Buck C, Doctor E, Hennrich J, Jöhnk J, Eymann T. General Practitioners' Attitudes Toward Artificial Intelligence-Enabled Systems: Interview Study. J Med Internet Res. 2022 Jan 27;24(1):e28916. PMID: 35084342. doi: 10.2196/28916.</w:t>
      </w:r>
    </w:p>
    <w:p w14:paraId="754091B8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49.</w:t>
      </w:r>
      <w:r w:rsidRPr="00F464AB">
        <w:rPr>
          <w:rFonts w:cstheme="minorHAnsi"/>
          <w:lang w:val="en-US"/>
        </w:rPr>
        <w:tab/>
        <w:t>Ahearn MD, Kerr SJ. General practitioners' perceptions of the pharmaceutical decision-support tools in their prescribing software. Med J Aust. 2003 Jul 7;179(1):34-7. PMID: 12831382. doi: 10.5694/j.1326-5377.2003.tb05415.x.</w:t>
      </w:r>
    </w:p>
    <w:p w14:paraId="49232585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50.</w:t>
      </w:r>
      <w:r w:rsidRPr="00F464AB">
        <w:rPr>
          <w:rFonts w:cstheme="minorHAnsi"/>
          <w:lang w:val="en-US"/>
        </w:rPr>
        <w:tab/>
        <w:t>Allen MR, Webb S, Mandvi A, Frieden M, Tai-Seale M, Kallenberg G. Navigating the doctor-patient-AI relationship - a mixed-methods study of physician attitudes toward artificial intelligence in primary care. BMC Primary Care. 2024 Jan 27;25(1):42. PMID: 38281026. doi: 10.1186/s12875-024-02282-y.</w:t>
      </w:r>
    </w:p>
    <w:p w14:paraId="64634BE3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51.</w:t>
      </w:r>
      <w:r w:rsidRPr="00F464AB">
        <w:rPr>
          <w:rFonts w:cstheme="minorHAnsi"/>
          <w:lang w:val="en-US"/>
        </w:rPr>
        <w:tab/>
        <w:t>Nash DM, Thorpe C, Brown JB, Kueper JK, Rayner J, Lizotte DJ, et al. Perceptions of Artificial Intelligence Use in Primary Care: A Qualitative Study with Providers and Staff of Ontario Community Health Centres. The Journal of the American Board of Family Medicine. 2023;36(2):221-8. doi: 10.3122/jabfm.2022.220177R2.</w:t>
      </w:r>
    </w:p>
    <w:p w14:paraId="506324DF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52.</w:t>
      </w:r>
      <w:r w:rsidRPr="00F464AB">
        <w:rPr>
          <w:rFonts w:cstheme="minorHAnsi"/>
          <w:lang w:val="en-US"/>
        </w:rPr>
        <w:tab/>
        <w:t>Upshaw TL, Craig-Neil A, Macklin J, Gray CS, Chan TCY, Gibson J, et al. Priorities for Artificial Intelligence Applications in Primary Care: A Canadian Deliberative Dialogue with Patients, Providers, and Health System Leaders. The Journal of the American Board of Family Medicine. 2023;36(2):210-20. doi: 10.3122/jabfm.2022.220171R1.</w:t>
      </w:r>
    </w:p>
    <w:p w14:paraId="068A5DF3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t>53.</w:t>
      </w:r>
      <w:r w:rsidRPr="00F464AB">
        <w:rPr>
          <w:rFonts w:cstheme="minorHAnsi"/>
          <w:lang w:val="en-US"/>
        </w:rPr>
        <w:tab/>
        <w:t>Libon J, Ng C, Bailey A, Hareendranathan A, Joseph R, Dulai S. Remote diagnostic imaging using artificial intelligence for diagnosing hip dysplasia in infants: Results from a mixed-methods feasibility pilot study. Paediatrics &amp; Child Health. 2023;28(5):285-90. doi: 10.1093/pch/pxad013.</w:t>
      </w:r>
    </w:p>
    <w:p w14:paraId="0542EC14" w14:textId="77777777" w:rsidR="00F464AB" w:rsidRPr="00F464AB" w:rsidRDefault="00F464AB" w:rsidP="00F464AB">
      <w:pPr>
        <w:rPr>
          <w:rFonts w:cstheme="minorHAnsi"/>
          <w:lang w:val="en-US"/>
        </w:rPr>
      </w:pPr>
      <w:r w:rsidRPr="00F464AB">
        <w:rPr>
          <w:rFonts w:cstheme="minorHAnsi"/>
          <w:lang w:val="en-US"/>
        </w:rPr>
        <w:lastRenderedPageBreak/>
        <w:t>54.</w:t>
      </w:r>
      <w:r w:rsidRPr="00F464AB">
        <w:rPr>
          <w:rFonts w:cstheme="minorHAnsi"/>
          <w:lang w:val="en-US"/>
        </w:rPr>
        <w:tab/>
        <w:t>Sangers TE, Wakkee M, Moolenburgh FJ, Nijsten T, Lugtenberg M. Towards successful implementation of artificial intelligence in skin cancer care: a qualitative study exploring the views of dermatologists and general practitioners. Archives of Dermatological Research. 2023 2023/07/01;315(5):1187-95. doi: 10.1007/s00403-022-02492-3.</w:t>
      </w:r>
    </w:p>
    <w:p w14:paraId="3AB329E1" w14:textId="7367629A" w:rsidR="001A1599" w:rsidRPr="00D116CA" w:rsidRDefault="00F464AB" w:rsidP="00F464AB">
      <w:pPr>
        <w:rPr>
          <w:rFonts w:cstheme="minorHAnsi"/>
        </w:rPr>
      </w:pPr>
      <w:r w:rsidRPr="00F464AB">
        <w:rPr>
          <w:rFonts w:cstheme="minorHAnsi"/>
          <w:lang w:val="en-US"/>
        </w:rPr>
        <w:t>55.</w:t>
      </w:r>
      <w:r w:rsidRPr="00F464AB">
        <w:rPr>
          <w:rFonts w:cstheme="minorHAnsi"/>
          <w:lang w:val="en-US"/>
        </w:rPr>
        <w:tab/>
        <w:t>Helenason J, Ekström C, Falk M, Papachristou P. Exploring the feasibility of an artificial intelligence based clinical decision support system for cutaneous melanoma detection in primary care – a mixed method study. Scandinavian Journal of Primary Health Care. 2024 2024/01/02;42(1):51-60. doi:</w:t>
      </w:r>
    </w:p>
    <w:sectPr w:rsidR="001A1599" w:rsidRPr="00D116CA" w:rsidSect="005E073F">
      <w:pgSz w:w="16838" w:h="11906" w:orient="landscape"/>
      <w:pgMar w:top="1417" w:right="536" w:bottom="1417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D1E"/>
    <w:rsid w:val="00017611"/>
    <w:rsid w:val="00133255"/>
    <w:rsid w:val="001A1599"/>
    <w:rsid w:val="00210C06"/>
    <w:rsid w:val="00265E59"/>
    <w:rsid w:val="002D2871"/>
    <w:rsid w:val="00375C89"/>
    <w:rsid w:val="004A1FFE"/>
    <w:rsid w:val="00543376"/>
    <w:rsid w:val="00555CED"/>
    <w:rsid w:val="005B0AD1"/>
    <w:rsid w:val="005C0897"/>
    <w:rsid w:val="005E073F"/>
    <w:rsid w:val="006A1A2B"/>
    <w:rsid w:val="006D565F"/>
    <w:rsid w:val="006E709A"/>
    <w:rsid w:val="0079271A"/>
    <w:rsid w:val="007D6E18"/>
    <w:rsid w:val="00811834"/>
    <w:rsid w:val="008C55C8"/>
    <w:rsid w:val="00943316"/>
    <w:rsid w:val="009529E9"/>
    <w:rsid w:val="00980943"/>
    <w:rsid w:val="00A06743"/>
    <w:rsid w:val="00AB0417"/>
    <w:rsid w:val="00AB3BC8"/>
    <w:rsid w:val="00AE01B0"/>
    <w:rsid w:val="00AE584B"/>
    <w:rsid w:val="00AF5FFE"/>
    <w:rsid w:val="00B00FCF"/>
    <w:rsid w:val="00B777A9"/>
    <w:rsid w:val="00B85540"/>
    <w:rsid w:val="00B94EDE"/>
    <w:rsid w:val="00C22692"/>
    <w:rsid w:val="00CA6D1E"/>
    <w:rsid w:val="00CB1743"/>
    <w:rsid w:val="00D06B6E"/>
    <w:rsid w:val="00D116CA"/>
    <w:rsid w:val="00D62D02"/>
    <w:rsid w:val="00D77B28"/>
    <w:rsid w:val="00D8085D"/>
    <w:rsid w:val="00E80E76"/>
    <w:rsid w:val="00F1138E"/>
    <w:rsid w:val="00F464AB"/>
    <w:rsid w:val="00F5325C"/>
    <w:rsid w:val="00F7399E"/>
    <w:rsid w:val="00F8642D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BF099"/>
  <w15:chartTrackingRefBased/>
  <w15:docId w15:val="{1DB4326D-65B8-4104-9652-95D0CDF8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6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D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D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D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D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D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D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D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6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6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6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D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6D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D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D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D1E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210C06"/>
    <w:pPr>
      <w:spacing w:after="0" w:line="240" w:lineRule="auto"/>
    </w:pPr>
    <w:rPr>
      <w:rFonts w:ascii="Calibri" w:eastAsiaTheme="minorEastAsia" w:hAnsi="Calibri" w:cs="Calibri"/>
      <w:noProof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10C06"/>
    <w:rPr>
      <w:rFonts w:ascii="Calibri" w:eastAsiaTheme="minorEastAsia" w:hAnsi="Calibri" w:cs="Calibri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2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3</Pages>
  <Words>3659</Words>
  <Characters>19394</Characters>
  <Application>Microsoft Office Word</Application>
  <DocSecurity>0</DocSecurity>
  <Lines>161</Lines>
  <Paragraphs>46</Paragraphs>
  <ScaleCrop>false</ScaleCrop>
  <Company/>
  <LinksUpToDate>false</LinksUpToDate>
  <CharactersWithSpaces>2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Bogdanffy</dc:creator>
  <cp:keywords/>
  <dc:description/>
  <cp:lastModifiedBy>Robin Bogdanffy</cp:lastModifiedBy>
  <cp:revision>40</cp:revision>
  <dcterms:created xsi:type="dcterms:W3CDTF">2025-07-12T14:29:00Z</dcterms:created>
  <dcterms:modified xsi:type="dcterms:W3CDTF">2025-10-10T18:11:00Z</dcterms:modified>
</cp:coreProperties>
</file>